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C5E58" w14:textId="77777777" w:rsidR="00D3446D" w:rsidRPr="00107847" w:rsidRDefault="00D3446D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523"/>
        <w:gridCol w:w="1244"/>
        <w:gridCol w:w="1940"/>
        <w:gridCol w:w="1705"/>
      </w:tblGrid>
      <w:tr w:rsidR="009843B3" w14:paraId="4356D955" w14:textId="0E5D763B" w:rsidTr="00C7247D">
        <w:trPr>
          <w:trHeight w:val="576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7236B140" w14:textId="68EDB288" w:rsidR="009843B3" w:rsidRPr="00135CC0" w:rsidRDefault="009843B3" w:rsidP="009843B3">
            <w:pPr>
              <w:jc w:val="center"/>
              <w:rPr>
                <w:b/>
                <w:bCs/>
                <w:sz w:val="24"/>
                <w:szCs w:val="24"/>
              </w:rPr>
            </w:pPr>
            <w:r w:rsidRPr="00135CC0">
              <w:rPr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373ACEF3" w14:textId="2CCB0047" w:rsidR="009843B3" w:rsidRPr="00135CC0" w:rsidRDefault="009843B3" w:rsidP="009843B3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emperature</w:t>
            </w:r>
            <w:r>
              <w:rPr>
                <w:b/>
                <w:bCs/>
                <w:sz w:val="24"/>
                <w:szCs w:val="24"/>
              </w:rPr>
              <w:br/>
              <w:t>(</w:t>
            </w:r>
            <w:r>
              <w:rPr>
                <w:b/>
                <w:bCs/>
                <w:sz w:val="24"/>
                <w:szCs w:val="24"/>
              </w:rPr>
              <w:sym w:font="Symbol" w:char="F0B0"/>
            </w:r>
            <w:r>
              <w:rPr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66220CED" w14:textId="52BF6831" w:rsidR="009843B3" w:rsidRPr="00135CC0" w:rsidRDefault="009843B3" w:rsidP="009843B3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t</w:t>
            </w:r>
            <w:r w:rsidR="002A2AE9">
              <w:rPr>
                <w:b/>
                <w:bCs/>
                <w:sz w:val="24"/>
                <w:szCs w:val="24"/>
              </w:rPr>
              <w:t>a</w:t>
            </w:r>
            <w:r>
              <w:rPr>
                <w:b/>
                <w:bCs/>
                <w:sz w:val="24"/>
                <w:szCs w:val="24"/>
              </w:rPr>
              <w:t xml:space="preserve"> scored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660F00DF" w14:textId="4A37251D" w:rsidR="009843B3" w:rsidRPr="00135CC0" w:rsidRDefault="009843B3" w:rsidP="009843B3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an # trichomes / area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28D69E2" w14:textId="1940EA66" w:rsidR="009843B3" w:rsidRDefault="009843B3" w:rsidP="009843B3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-test</w:t>
            </w:r>
            <w:r>
              <w:rPr>
                <w:b/>
                <w:bCs/>
                <w:sz w:val="24"/>
                <w:szCs w:val="24"/>
              </w:rPr>
              <w:br/>
              <w:t>p-value</w:t>
            </w:r>
          </w:p>
        </w:tc>
      </w:tr>
      <w:tr w:rsidR="009843B3" w14:paraId="0E322B3F" w14:textId="7623E2A2" w:rsidTr="00C7247D">
        <w:trPr>
          <w:trHeight w:val="576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75DC67AB" w14:textId="63D0DE92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 w:rsidRPr="009843B3">
              <w:rPr>
                <w:i/>
                <w:iCs/>
                <w:sz w:val="24"/>
                <w:szCs w:val="24"/>
              </w:rPr>
              <w:t>pnr</w:t>
            </w:r>
            <w:r>
              <w:rPr>
                <w:sz w:val="24"/>
                <w:szCs w:val="24"/>
              </w:rPr>
              <w:t>-Gal4&gt;Canton-S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23820A80" w14:textId="5300C731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4ED9A23F" w14:textId="5843A01F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10425532" w14:textId="75617692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9BA5165" w14:textId="77777777" w:rsidR="009843B3" w:rsidRDefault="009843B3" w:rsidP="009843B3">
            <w:pPr>
              <w:jc w:val="center"/>
              <w:rPr>
                <w:sz w:val="24"/>
                <w:szCs w:val="24"/>
              </w:rPr>
            </w:pPr>
          </w:p>
        </w:tc>
      </w:tr>
      <w:tr w:rsidR="009843B3" w14:paraId="08F451A8" w14:textId="5BD162EF" w:rsidTr="00C7247D">
        <w:trPr>
          <w:trHeight w:val="576"/>
        </w:trPr>
        <w:tc>
          <w:tcPr>
            <w:tcW w:w="2938" w:type="dxa"/>
            <w:vAlign w:val="center"/>
          </w:tcPr>
          <w:p w14:paraId="35B1D9FE" w14:textId="5B962280" w:rsidR="009843B3" w:rsidRPr="000C771D" w:rsidRDefault="009843B3" w:rsidP="009843B3">
            <w:pPr>
              <w:spacing w:line="220" w:lineRule="exact"/>
              <w:jc w:val="center"/>
              <w:rPr>
                <w:sz w:val="24"/>
                <w:szCs w:val="24"/>
              </w:rPr>
            </w:pPr>
            <w:r w:rsidRPr="009843B3">
              <w:rPr>
                <w:i/>
                <w:iCs/>
                <w:sz w:val="24"/>
                <w:szCs w:val="24"/>
              </w:rPr>
              <w:t>pnr</w:t>
            </w:r>
            <w:r>
              <w:rPr>
                <w:sz w:val="24"/>
                <w:szCs w:val="24"/>
              </w:rPr>
              <w:t>-Gal4&gt;</w:t>
            </w:r>
            <w:r w:rsidRPr="009843B3">
              <w:rPr>
                <w:i/>
                <w:iCs/>
                <w:sz w:val="24"/>
                <w:szCs w:val="24"/>
              </w:rPr>
              <w:t>Notch</w:t>
            </w:r>
            <w:r>
              <w:rPr>
                <w:sz w:val="24"/>
                <w:szCs w:val="24"/>
              </w:rPr>
              <w:t xml:space="preserve"> RNAi</w:t>
            </w:r>
          </w:p>
        </w:tc>
        <w:tc>
          <w:tcPr>
            <w:tcW w:w="1523" w:type="dxa"/>
            <w:vAlign w:val="center"/>
          </w:tcPr>
          <w:p w14:paraId="0304B168" w14:textId="58F28A76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244" w:type="dxa"/>
            <w:vAlign w:val="center"/>
          </w:tcPr>
          <w:p w14:paraId="661684DF" w14:textId="7C40A994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940" w:type="dxa"/>
            <w:vAlign w:val="center"/>
          </w:tcPr>
          <w:p w14:paraId="1896EF41" w14:textId="11A1FA01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705" w:type="dxa"/>
            <w:vAlign w:val="center"/>
          </w:tcPr>
          <w:p w14:paraId="0ACD6376" w14:textId="15AFA11D" w:rsidR="009843B3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8</w:t>
            </w:r>
          </w:p>
        </w:tc>
      </w:tr>
      <w:tr w:rsidR="009843B3" w14:paraId="31511436" w14:textId="046D6A48" w:rsidTr="00C7247D">
        <w:trPr>
          <w:trHeight w:val="576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1FED6111" w14:textId="6966D2A0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 w:rsidRPr="009843B3">
              <w:rPr>
                <w:i/>
                <w:iCs/>
                <w:sz w:val="24"/>
                <w:szCs w:val="24"/>
              </w:rPr>
              <w:t>pnr</w:t>
            </w:r>
            <w:r>
              <w:rPr>
                <w:sz w:val="24"/>
                <w:szCs w:val="24"/>
              </w:rPr>
              <w:t>-Gal4&gt;</w:t>
            </w:r>
            <w:r w:rsidRPr="009843B3">
              <w:rPr>
                <w:i/>
                <w:iCs/>
                <w:sz w:val="24"/>
                <w:szCs w:val="24"/>
              </w:rPr>
              <w:t>uif</w:t>
            </w:r>
            <w:r>
              <w:rPr>
                <w:sz w:val="24"/>
                <w:szCs w:val="24"/>
              </w:rPr>
              <w:t xml:space="preserve"> RNAi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32706D05" w14:textId="0DC49048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65275768" w14:textId="0F00AA93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54E0B8CD" w14:textId="4CF88D9D" w:rsidR="009843B3" w:rsidRPr="000C771D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7492F969" w14:textId="7B2D6B9B" w:rsidR="009843B3" w:rsidRDefault="009843B3" w:rsidP="00984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</w:t>
            </w:r>
          </w:p>
        </w:tc>
      </w:tr>
    </w:tbl>
    <w:p w14:paraId="33FF25CC" w14:textId="77777777" w:rsidR="00976E58" w:rsidRDefault="00976E58" w:rsidP="009843B3">
      <w:pPr>
        <w:jc w:val="center"/>
      </w:pPr>
    </w:p>
    <w:p w14:paraId="53089AEB" w14:textId="1F50D7C7" w:rsidR="00EA7A60" w:rsidRPr="00CB7368" w:rsidRDefault="00EA7A60" w:rsidP="00EA7A60">
      <w:pPr>
        <w:jc w:val="both"/>
        <w:rPr>
          <w:rFonts w:cstheme="minorHAnsi"/>
          <w:iCs/>
        </w:rPr>
      </w:pPr>
      <w:r w:rsidRPr="00CB7368">
        <w:rPr>
          <w:rFonts w:cstheme="minorHAnsi"/>
        </w:rPr>
        <w:t xml:space="preserve">NIH image J was used to compare trichome numbers within a defined area (20 </w:t>
      </w:r>
      <w:r w:rsidR="00343D84" w:rsidRPr="00B03885">
        <w:rPr>
          <w:rFonts w:ascii="Symbol" w:hAnsi="Symbol" w:cstheme="minorHAnsi"/>
        </w:rPr>
        <w:t></w:t>
      </w:r>
      <w:r w:rsidRPr="00CB7368">
        <w:rPr>
          <w:rFonts w:cstheme="minorHAnsi"/>
        </w:rPr>
        <w:t>m</w:t>
      </w:r>
      <w:r w:rsidRPr="00CB7368">
        <w:rPr>
          <w:rFonts w:cstheme="minorHAnsi"/>
          <w:vertAlign w:val="superscript"/>
        </w:rPr>
        <w:t>2</w:t>
      </w:r>
      <w:r w:rsidRPr="00CB7368">
        <w:rPr>
          <w:rFonts w:cstheme="minorHAnsi"/>
        </w:rPr>
        <w:t xml:space="preserve">) of control, </w:t>
      </w:r>
      <w:r w:rsidRPr="00CB7368">
        <w:rPr>
          <w:rFonts w:cstheme="minorHAnsi"/>
          <w:i/>
        </w:rPr>
        <w:t xml:space="preserve">uif </w:t>
      </w:r>
      <w:r w:rsidRPr="00CB7368">
        <w:rPr>
          <w:rFonts w:cstheme="minorHAnsi"/>
        </w:rPr>
        <w:t xml:space="preserve">and </w:t>
      </w:r>
      <w:r w:rsidRPr="00CB7368">
        <w:rPr>
          <w:rFonts w:cstheme="minorHAnsi"/>
          <w:i/>
        </w:rPr>
        <w:t>Notch</w:t>
      </w:r>
      <w:r w:rsidRPr="00CB7368">
        <w:rPr>
          <w:rFonts w:cstheme="minorHAnsi"/>
        </w:rPr>
        <w:t xml:space="preserve"> knockdown samples. The </w:t>
      </w:r>
      <w:r w:rsidR="00506537">
        <w:rPr>
          <w:rFonts w:cstheme="minorHAnsi"/>
        </w:rPr>
        <w:t xml:space="preserve"> density of the </w:t>
      </w:r>
      <w:r w:rsidRPr="00CB7368">
        <w:rPr>
          <w:rFonts w:cstheme="minorHAnsi"/>
        </w:rPr>
        <w:t xml:space="preserve">smaller trichomes in the central notum regions of </w:t>
      </w:r>
      <w:r w:rsidRPr="00CB7368">
        <w:rPr>
          <w:rFonts w:cstheme="minorHAnsi"/>
          <w:i/>
        </w:rPr>
        <w:t xml:space="preserve">uif </w:t>
      </w:r>
      <w:r w:rsidRPr="00CB7368">
        <w:rPr>
          <w:rFonts w:cstheme="minorHAnsi"/>
        </w:rPr>
        <w:t xml:space="preserve">and </w:t>
      </w:r>
      <w:r w:rsidRPr="00CB7368">
        <w:rPr>
          <w:rFonts w:cstheme="minorHAnsi"/>
          <w:i/>
        </w:rPr>
        <w:t xml:space="preserve">Notch </w:t>
      </w:r>
      <w:r w:rsidRPr="00CB7368">
        <w:rPr>
          <w:rFonts w:cstheme="minorHAnsi"/>
          <w:iCs/>
        </w:rPr>
        <w:t>knockdown tissue</w:t>
      </w:r>
      <w:r w:rsidRPr="00CB7368">
        <w:rPr>
          <w:rFonts w:cstheme="minorHAnsi"/>
          <w:i/>
        </w:rPr>
        <w:t xml:space="preserve"> </w:t>
      </w:r>
      <w:r w:rsidRPr="00CB7368">
        <w:rPr>
          <w:rFonts w:cstheme="minorHAnsi"/>
          <w:iCs/>
        </w:rPr>
        <w:t>indicate ~50% and ~70% increases respectively in cell density.</w:t>
      </w:r>
    </w:p>
    <w:bookmarkStart w:id="0" w:name="_MON_1833956272"/>
    <w:bookmarkEnd w:id="0"/>
    <w:p w14:paraId="47D50AB5" w14:textId="2C43A8F2" w:rsidR="00EA7A60" w:rsidRDefault="004843AC" w:rsidP="009843B3">
      <w:pPr>
        <w:jc w:val="center"/>
      </w:pPr>
      <w:r>
        <w:rPr>
          <w:noProof/>
        </w:rPr>
        <w:object w:dxaOrig="9360" w:dyaOrig="12600" w14:anchorId="71BE32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25pt;height:630.1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834039805" r:id="rId5">
            <o:FieldCodes>\s</o:FieldCodes>
          </o:OLEObject>
        </w:object>
      </w:r>
    </w:p>
    <w:sectPr w:rsidR="00EA7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1D"/>
    <w:rsid w:val="000C771D"/>
    <w:rsid w:val="00107847"/>
    <w:rsid w:val="00135CC0"/>
    <w:rsid w:val="0016665C"/>
    <w:rsid w:val="002A2AE9"/>
    <w:rsid w:val="00343D84"/>
    <w:rsid w:val="00381368"/>
    <w:rsid w:val="003E6E33"/>
    <w:rsid w:val="004843AC"/>
    <w:rsid w:val="00506537"/>
    <w:rsid w:val="007C2693"/>
    <w:rsid w:val="007F0A3D"/>
    <w:rsid w:val="007F1EE3"/>
    <w:rsid w:val="008A5D2A"/>
    <w:rsid w:val="0091600A"/>
    <w:rsid w:val="00962E5A"/>
    <w:rsid w:val="00976E58"/>
    <w:rsid w:val="009843B3"/>
    <w:rsid w:val="00995D4A"/>
    <w:rsid w:val="009F1C65"/>
    <w:rsid w:val="00A322F7"/>
    <w:rsid w:val="00A74B64"/>
    <w:rsid w:val="00AA7F50"/>
    <w:rsid w:val="00B20B8D"/>
    <w:rsid w:val="00BD1AA9"/>
    <w:rsid w:val="00C7247D"/>
    <w:rsid w:val="00D3446D"/>
    <w:rsid w:val="00DF4B41"/>
    <w:rsid w:val="00E952FC"/>
    <w:rsid w:val="00EA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C32DA"/>
  <w15:chartTrackingRefBased/>
  <w15:docId w15:val="{EA6B0DFC-0129-433B-B6AA-49A2B4521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71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71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71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7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71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71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71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7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71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71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71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71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C7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Weisman</dc:creator>
  <cp:keywords/>
  <dc:description/>
  <cp:lastModifiedBy>Kathleen Beckingham</cp:lastModifiedBy>
  <cp:revision>4</cp:revision>
  <dcterms:created xsi:type="dcterms:W3CDTF">2026-03-03T00:18:00Z</dcterms:created>
  <dcterms:modified xsi:type="dcterms:W3CDTF">2026-03-03T16:44:00Z</dcterms:modified>
</cp:coreProperties>
</file>